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B70E" w14:textId="360765CD" w:rsidR="0045056B" w:rsidRPr="007B66FF" w:rsidRDefault="005A74CF" w:rsidP="0045056B">
      <w:pPr>
        <w:spacing w:after="160" w:line="480" w:lineRule="auto"/>
        <w:rPr>
          <w:b/>
          <w:color w:val="000000"/>
        </w:rPr>
      </w:pPr>
      <w:r>
        <w:rPr>
          <w:b/>
          <w:color w:val="000000"/>
        </w:rPr>
        <w:t>S1 Table</w:t>
      </w:r>
      <w:r w:rsidR="0045056B">
        <w:rPr>
          <w:b/>
          <w:color w:val="000000"/>
        </w:rPr>
        <w:t>.</w:t>
      </w:r>
      <w:r w:rsidR="0045056B" w:rsidRPr="007B66FF">
        <w:rPr>
          <w:b/>
          <w:color w:val="000000"/>
        </w:rPr>
        <w:t xml:space="preserve"> Modified BOOM – Blast Exposure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908"/>
        <w:gridCol w:w="1777"/>
        <w:gridCol w:w="2250"/>
        <w:gridCol w:w="2250"/>
        <w:gridCol w:w="1350"/>
      </w:tblGrid>
      <w:tr w:rsidR="0045056B" w:rsidRPr="007B66FF" w14:paraId="558AFC29" w14:textId="77777777" w:rsidTr="00B220BA">
        <w:trPr>
          <w:trHeight w:val="1373"/>
        </w:trPr>
        <w:tc>
          <w:tcPr>
            <w:tcW w:w="9535" w:type="dxa"/>
            <w:gridSpan w:val="5"/>
          </w:tcPr>
          <w:p w14:paraId="5A6E53A0" w14:textId="77777777" w:rsidR="0045056B" w:rsidRPr="007B66FF" w:rsidRDefault="0045056B" w:rsidP="00B220BA">
            <w:pPr>
              <w:spacing w:line="480" w:lineRule="auto"/>
              <w:rPr>
                <w:b/>
                <w:bCs/>
              </w:rPr>
            </w:pPr>
            <w:r w:rsidRPr="007B66FF">
              <w:rPr>
                <w:b/>
                <w:bCs/>
              </w:rPr>
              <w:t>INSTRUCTIONS</w:t>
            </w:r>
            <w:r w:rsidRPr="007B66FF">
              <w:t xml:space="preserve">: Please use the table below to help us quantify your approximate lifetime blast exposure. </w:t>
            </w:r>
            <w:proofErr w:type="gramStart"/>
            <w:r w:rsidRPr="007B66FF">
              <w:t>For the purpose of</w:t>
            </w:r>
            <w:proofErr w:type="gramEnd"/>
            <w:r w:rsidRPr="007B66FF">
              <w:t xml:space="preserve"> this survey, “exposure” is defined as </w:t>
            </w:r>
            <w:r w:rsidRPr="007B66FF">
              <w:rPr>
                <w:u w:val="single"/>
              </w:rPr>
              <w:t>any incident where you physically felt the blast/overpressure wave whether the blast was the result of an incoming enemy fire or a charge or weapon system that you fired or were near to</w:t>
            </w:r>
            <w:r w:rsidRPr="007B66FF">
              <w:t>. Exposure does not mean events in which you observed a blast but did not feel its pressure wave. Please note that we are only looking for gross estimates.</w:t>
            </w:r>
          </w:p>
        </w:tc>
      </w:tr>
      <w:tr w:rsidR="0045056B" w:rsidRPr="007B66FF" w14:paraId="7099DE2C" w14:textId="77777777" w:rsidTr="00B220BA">
        <w:trPr>
          <w:trHeight w:val="1650"/>
        </w:trPr>
        <w:tc>
          <w:tcPr>
            <w:tcW w:w="3685" w:type="dxa"/>
            <w:gridSpan w:val="2"/>
            <w:shd w:val="clear" w:color="auto" w:fill="D9D9D9" w:themeFill="background1" w:themeFillShade="D9"/>
            <w:vAlign w:val="center"/>
          </w:tcPr>
          <w:p w14:paraId="4FF8A555" w14:textId="77777777" w:rsidR="0045056B" w:rsidRPr="007B66FF" w:rsidRDefault="0045056B" w:rsidP="00B220BA">
            <w:pPr>
              <w:spacing w:line="480" w:lineRule="auto"/>
              <w:rPr>
                <w:b/>
                <w:bCs/>
              </w:rPr>
            </w:pPr>
            <w:r w:rsidRPr="007B66FF">
              <w:rPr>
                <w:b/>
                <w:bCs/>
              </w:rPr>
              <w:t>For the following ordnances: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10EB9210" w14:textId="77777777" w:rsidR="0045056B" w:rsidRPr="007B66FF" w:rsidRDefault="0045056B" w:rsidP="00B220BA">
            <w:pPr>
              <w:spacing w:line="480" w:lineRule="auto"/>
              <w:rPr>
                <w:b/>
                <w:bCs/>
              </w:rPr>
            </w:pPr>
            <w:r w:rsidRPr="007B66FF">
              <w:rPr>
                <w:b/>
                <w:bCs/>
              </w:rPr>
              <w:t>Select the approximate range of lifetime blast exposures (see definition above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384F1DAB" w14:textId="77777777" w:rsidR="0045056B" w:rsidRPr="007B66FF" w:rsidRDefault="0045056B" w:rsidP="00B220BA">
            <w:pPr>
              <w:spacing w:line="480" w:lineRule="auto"/>
              <w:rPr>
                <w:b/>
                <w:bCs/>
              </w:rPr>
            </w:pPr>
            <w:r w:rsidRPr="007B66FF">
              <w:rPr>
                <w:b/>
                <w:bCs/>
              </w:rPr>
              <w:t>Did you physically feel the blast?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E320941" w14:textId="77777777" w:rsidR="0045056B" w:rsidRPr="007B66FF" w:rsidRDefault="0045056B" w:rsidP="00B220BA">
            <w:pPr>
              <w:spacing w:line="480" w:lineRule="auto"/>
              <w:rPr>
                <w:b/>
                <w:bCs/>
              </w:rPr>
            </w:pPr>
            <w:r w:rsidRPr="007B66FF">
              <w:rPr>
                <w:b/>
                <w:bCs/>
              </w:rPr>
              <w:t>Notes</w:t>
            </w:r>
          </w:p>
        </w:tc>
      </w:tr>
      <w:tr w:rsidR="0045056B" w:rsidRPr="007B66FF" w14:paraId="06DAB782" w14:textId="77777777" w:rsidTr="00B220BA">
        <w:trPr>
          <w:trHeight w:val="369"/>
        </w:trPr>
        <w:tc>
          <w:tcPr>
            <w:tcW w:w="1908" w:type="dxa"/>
            <w:vMerge w:val="restart"/>
          </w:tcPr>
          <w:p w14:paraId="59ED3CD6" w14:textId="77777777" w:rsidR="0045056B" w:rsidRPr="007B66FF" w:rsidRDefault="0045056B" w:rsidP="00B220BA">
            <w:pPr>
              <w:spacing w:line="480" w:lineRule="auto"/>
            </w:pPr>
            <w:r w:rsidRPr="007B66FF">
              <w:t xml:space="preserve">Small explosives </w:t>
            </w:r>
          </w:p>
        </w:tc>
        <w:tc>
          <w:tcPr>
            <w:tcW w:w="1777" w:type="dxa"/>
          </w:tcPr>
          <w:p w14:paraId="7D43CB82" w14:textId="77777777" w:rsidR="0045056B" w:rsidRPr="007B66FF" w:rsidRDefault="0045056B" w:rsidP="00B220BA">
            <w:pPr>
              <w:spacing w:line="480" w:lineRule="auto"/>
              <w:rPr>
                <w:b/>
                <w:bCs/>
                <w:i/>
                <w:iCs/>
              </w:rPr>
            </w:pPr>
            <w:r w:rsidRPr="007B66FF">
              <w:rPr>
                <w:b/>
                <w:bCs/>
                <w:i/>
                <w:iCs/>
              </w:rPr>
              <w:t>CIRCLE ANY APPLICABLE</w:t>
            </w:r>
          </w:p>
        </w:tc>
        <w:tc>
          <w:tcPr>
            <w:tcW w:w="2250" w:type="dxa"/>
            <w:vMerge w:val="restart"/>
            <w:vAlign w:val="center"/>
          </w:tcPr>
          <w:p w14:paraId="2CE33E67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055578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ne</w:t>
            </w:r>
          </w:p>
          <w:p w14:paraId="24DDB8C8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534077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1</w:t>
            </w:r>
          </w:p>
          <w:p w14:paraId="69068F72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011020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2 or more</w:t>
            </w:r>
          </w:p>
        </w:tc>
        <w:tc>
          <w:tcPr>
            <w:tcW w:w="2250" w:type="dxa"/>
            <w:vMerge w:val="restart"/>
            <w:vAlign w:val="center"/>
          </w:tcPr>
          <w:p w14:paraId="3BB9EA7F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181978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</w:t>
            </w:r>
          </w:p>
          <w:p w14:paraId="6665DB0F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490905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but only </w:t>
            </w:r>
            <w:proofErr w:type="gramStart"/>
            <w:r w:rsidR="0045056B" w:rsidRPr="007B66FF">
              <w:t>1x</w:t>
            </w:r>
            <w:proofErr w:type="gramEnd"/>
          </w:p>
          <w:p w14:paraId="6C91AEE1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767105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&gt;1x</w:t>
            </w:r>
          </w:p>
        </w:tc>
        <w:tc>
          <w:tcPr>
            <w:tcW w:w="1350" w:type="dxa"/>
            <w:vMerge w:val="restart"/>
          </w:tcPr>
          <w:p w14:paraId="2BEEE52D" w14:textId="77777777" w:rsidR="0045056B" w:rsidRPr="007B66FF" w:rsidRDefault="0045056B" w:rsidP="00B220BA">
            <w:pPr>
              <w:spacing w:line="480" w:lineRule="auto"/>
            </w:pPr>
          </w:p>
        </w:tc>
      </w:tr>
      <w:tr w:rsidR="0045056B" w:rsidRPr="007B66FF" w14:paraId="6979695A" w14:textId="77777777" w:rsidTr="00B220BA">
        <w:trPr>
          <w:trHeight w:val="368"/>
        </w:trPr>
        <w:tc>
          <w:tcPr>
            <w:tcW w:w="1908" w:type="dxa"/>
            <w:vMerge/>
          </w:tcPr>
          <w:p w14:paraId="0FBEA6A2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1777" w:type="dxa"/>
          </w:tcPr>
          <w:p w14:paraId="200B555E" w14:textId="77777777" w:rsidR="0045056B" w:rsidRPr="007B66FF" w:rsidRDefault="0045056B" w:rsidP="00B220BA">
            <w:pPr>
              <w:spacing w:line="480" w:lineRule="auto"/>
              <w:rPr>
                <w:i/>
                <w:iCs/>
              </w:rPr>
            </w:pPr>
            <w:r w:rsidRPr="007B66FF">
              <w:rPr>
                <w:i/>
                <w:iCs/>
              </w:rPr>
              <w:t>e.g., grenades, flash bangs, landmines, claymores</w:t>
            </w:r>
          </w:p>
        </w:tc>
        <w:tc>
          <w:tcPr>
            <w:tcW w:w="2250" w:type="dxa"/>
            <w:vMerge/>
            <w:vAlign w:val="center"/>
          </w:tcPr>
          <w:p w14:paraId="6DD6B9AF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2250" w:type="dxa"/>
            <w:vMerge/>
            <w:vAlign w:val="center"/>
          </w:tcPr>
          <w:p w14:paraId="619E53CD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1350" w:type="dxa"/>
            <w:vMerge/>
          </w:tcPr>
          <w:p w14:paraId="1201C89A" w14:textId="77777777" w:rsidR="0045056B" w:rsidRPr="007B66FF" w:rsidRDefault="0045056B" w:rsidP="00B220BA">
            <w:pPr>
              <w:spacing w:line="480" w:lineRule="auto"/>
            </w:pPr>
          </w:p>
        </w:tc>
      </w:tr>
      <w:tr w:rsidR="0045056B" w:rsidRPr="007B66FF" w14:paraId="591658A2" w14:textId="77777777" w:rsidTr="00B220BA">
        <w:trPr>
          <w:trHeight w:val="640"/>
        </w:trPr>
        <w:tc>
          <w:tcPr>
            <w:tcW w:w="1908" w:type="dxa"/>
            <w:vMerge w:val="restart"/>
          </w:tcPr>
          <w:p w14:paraId="71CB7E61" w14:textId="77777777" w:rsidR="0045056B" w:rsidRPr="007B66FF" w:rsidRDefault="0045056B" w:rsidP="00B220BA">
            <w:pPr>
              <w:spacing w:line="480" w:lineRule="auto"/>
            </w:pPr>
            <w:r w:rsidRPr="007B66FF">
              <w:t>Shoulder-fired weapons</w:t>
            </w:r>
          </w:p>
        </w:tc>
        <w:tc>
          <w:tcPr>
            <w:tcW w:w="1777" w:type="dxa"/>
          </w:tcPr>
          <w:p w14:paraId="26BC4387" w14:textId="77777777" w:rsidR="0045056B" w:rsidRPr="007B66FF" w:rsidRDefault="0045056B" w:rsidP="00B220BA">
            <w:pPr>
              <w:spacing w:line="480" w:lineRule="auto"/>
              <w:rPr>
                <w:b/>
                <w:bCs/>
                <w:i/>
                <w:iCs/>
              </w:rPr>
            </w:pPr>
            <w:r w:rsidRPr="007B66FF">
              <w:rPr>
                <w:b/>
                <w:bCs/>
                <w:i/>
                <w:iCs/>
              </w:rPr>
              <w:t>CIRCLE ANY APPLICABLE</w:t>
            </w:r>
          </w:p>
        </w:tc>
        <w:tc>
          <w:tcPr>
            <w:tcW w:w="2250" w:type="dxa"/>
            <w:vMerge w:val="restart"/>
            <w:vAlign w:val="center"/>
          </w:tcPr>
          <w:p w14:paraId="1F77684A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918902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ne</w:t>
            </w:r>
          </w:p>
          <w:p w14:paraId="42E894FB" w14:textId="63F65825" w:rsidR="0045056B" w:rsidRPr="007B66FF" w:rsidRDefault="005D5CD5" w:rsidP="00B220BA">
            <w:pPr>
              <w:spacing w:line="480" w:lineRule="auto"/>
            </w:pPr>
            <w:sdt>
              <w:sdtPr>
                <w:id w:val="5315378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45056B" w:rsidRPr="007B66FF">
              <w:t xml:space="preserve">   1</w:t>
            </w:r>
          </w:p>
          <w:p w14:paraId="6FA84091" w14:textId="47EB3C8D" w:rsidR="0045056B" w:rsidRPr="007B66FF" w:rsidRDefault="005D5CD5" w:rsidP="00B220BA">
            <w:pPr>
              <w:spacing w:line="480" w:lineRule="auto"/>
            </w:pPr>
            <w:sdt>
              <w:sdtPr>
                <w:id w:val="1754931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45056B" w:rsidRPr="007B66FF">
              <w:t xml:space="preserve">   2 or more</w:t>
            </w:r>
          </w:p>
        </w:tc>
        <w:tc>
          <w:tcPr>
            <w:tcW w:w="2250" w:type="dxa"/>
            <w:vMerge w:val="restart"/>
            <w:vAlign w:val="center"/>
          </w:tcPr>
          <w:p w14:paraId="24C1DD49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826315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</w:t>
            </w:r>
          </w:p>
          <w:p w14:paraId="3C52EE7F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2025622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but only </w:t>
            </w:r>
            <w:proofErr w:type="gramStart"/>
            <w:r w:rsidR="0045056B" w:rsidRPr="007B66FF">
              <w:t>1x</w:t>
            </w:r>
            <w:proofErr w:type="gramEnd"/>
          </w:p>
          <w:p w14:paraId="549441B9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721977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&gt;1x</w:t>
            </w:r>
          </w:p>
        </w:tc>
        <w:tc>
          <w:tcPr>
            <w:tcW w:w="1350" w:type="dxa"/>
            <w:vMerge w:val="restart"/>
          </w:tcPr>
          <w:p w14:paraId="56AA29E7" w14:textId="77777777" w:rsidR="0045056B" w:rsidRPr="007B66FF" w:rsidRDefault="0045056B" w:rsidP="00B220BA">
            <w:pPr>
              <w:spacing w:line="480" w:lineRule="auto"/>
            </w:pPr>
          </w:p>
        </w:tc>
      </w:tr>
      <w:tr w:rsidR="0045056B" w:rsidRPr="007B66FF" w14:paraId="61B46EB2" w14:textId="77777777" w:rsidTr="00B220BA">
        <w:trPr>
          <w:trHeight w:val="640"/>
        </w:trPr>
        <w:tc>
          <w:tcPr>
            <w:tcW w:w="1908" w:type="dxa"/>
            <w:vMerge/>
          </w:tcPr>
          <w:p w14:paraId="49533743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1777" w:type="dxa"/>
          </w:tcPr>
          <w:p w14:paraId="187BDB36" w14:textId="77777777" w:rsidR="0045056B" w:rsidRPr="007B66FF" w:rsidRDefault="0045056B" w:rsidP="00B220BA">
            <w:pPr>
              <w:spacing w:line="480" w:lineRule="auto"/>
              <w:rPr>
                <w:i/>
                <w:iCs/>
              </w:rPr>
            </w:pPr>
            <w:r w:rsidRPr="007B66FF">
              <w:rPr>
                <w:i/>
                <w:iCs/>
              </w:rPr>
              <w:t>e.g., RPG, LAW, SMAW, Dragon, GUSTAV, AT4, Javelin, grenade launcher</w:t>
            </w:r>
          </w:p>
        </w:tc>
        <w:tc>
          <w:tcPr>
            <w:tcW w:w="2250" w:type="dxa"/>
            <w:vMerge/>
            <w:vAlign w:val="center"/>
          </w:tcPr>
          <w:p w14:paraId="6295603C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2250" w:type="dxa"/>
            <w:vMerge/>
            <w:vAlign w:val="center"/>
          </w:tcPr>
          <w:p w14:paraId="1799D1CA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1350" w:type="dxa"/>
            <w:vMerge/>
          </w:tcPr>
          <w:p w14:paraId="0311ECC2" w14:textId="77777777" w:rsidR="0045056B" w:rsidRPr="007B66FF" w:rsidRDefault="0045056B" w:rsidP="00B220BA">
            <w:pPr>
              <w:spacing w:line="480" w:lineRule="auto"/>
            </w:pPr>
          </w:p>
        </w:tc>
      </w:tr>
      <w:tr w:rsidR="0045056B" w:rsidRPr="007B66FF" w14:paraId="3C0EBD79" w14:textId="77777777" w:rsidTr="00B220BA">
        <w:trPr>
          <w:trHeight w:val="932"/>
        </w:trPr>
        <w:tc>
          <w:tcPr>
            <w:tcW w:w="1908" w:type="dxa"/>
          </w:tcPr>
          <w:p w14:paraId="6207808D" w14:textId="77777777" w:rsidR="0045056B" w:rsidRPr="007B66FF" w:rsidRDefault="0045056B" w:rsidP="00B220BA">
            <w:pPr>
              <w:spacing w:line="480" w:lineRule="auto"/>
            </w:pPr>
            <w:r w:rsidRPr="007B66FF">
              <w:lastRenderedPageBreak/>
              <w:t>Explosive breaching</w:t>
            </w:r>
          </w:p>
        </w:tc>
        <w:tc>
          <w:tcPr>
            <w:tcW w:w="1777" w:type="dxa"/>
          </w:tcPr>
          <w:p w14:paraId="54DB828E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2250" w:type="dxa"/>
            <w:vAlign w:val="center"/>
          </w:tcPr>
          <w:p w14:paraId="042C598E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600907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ne</w:t>
            </w:r>
          </w:p>
          <w:p w14:paraId="34745981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1884168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1</w:t>
            </w:r>
          </w:p>
          <w:p w14:paraId="6E9A7730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310517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2 or more</w:t>
            </w:r>
          </w:p>
        </w:tc>
        <w:tc>
          <w:tcPr>
            <w:tcW w:w="2250" w:type="dxa"/>
            <w:vAlign w:val="center"/>
          </w:tcPr>
          <w:p w14:paraId="36DB57A9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283695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</w:t>
            </w:r>
          </w:p>
          <w:p w14:paraId="17BEC58A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530686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but only </w:t>
            </w:r>
            <w:proofErr w:type="gramStart"/>
            <w:r w:rsidR="0045056B" w:rsidRPr="007B66FF">
              <w:t>1x</w:t>
            </w:r>
            <w:proofErr w:type="gramEnd"/>
          </w:p>
          <w:p w14:paraId="0CACFC21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321965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&gt;1x</w:t>
            </w:r>
          </w:p>
        </w:tc>
        <w:tc>
          <w:tcPr>
            <w:tcW w:w="1350" w:type="dxa"/>
          </w:tcPr>
          <w:p w14:paraId="63512BEB" w14:textId="77777777" w:rsidR="0045056B" w:rsidRPr="007B66FF" w:rsidRDefault="0045056B" w:rsidP="00B220BA">
            <w:pPr>
              <w:spacing w:line="480" w:lineRule="auto"/>
            </w:pPr>
          </w:p>
        </w:tc>
      </w:tr>
      <w:tr w:rsidR="0045056B" w:rsidRPr="007B66FF" w14:paraId="447D5D12" w14:textId="77777777" w:rsidTr="00B220BA">
        <w:trPr>
          <w:trHeight w:val="1373"/>
        </w:trPr>
        <w:tc>
          <w:tcPr>
            <w:tcW w:w="1908" w:type="dxa"/>
          </w:tcPr>
          <w:p w14:paraId="1C87A267" w14:textId="77777777" w:rsidR="0045056B" w:rsidRPr="007B66FF" w:rsidRDefault="0045056B" w:rsidP="00B220BA">
            <w:pPr>
              <w:spacing w:line="480" w:lineRule="auto"/>
            </w:pPr>
            <w:r w:rsidRPr="007B66FF">
              <w:t>Explosive ordnance disposal or blast-related demolition</w:t>
            </w:r>
          </w:p>
        </w:tc>
        <w:tc>
          <w:tcPr>
            <w:tcW w:w="1777" w:type="dxa"/>
          </w:tcPr>
          <w:p w14:paraId="1A6DFBEC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2250" w:type="dxa"/>
            <w:vAlign w:val="center"/>
          </w:tcPr>
          <w:p w14:paraId="0866508C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760207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ne</w:t>
            </w:r>
          </w:p>
          <w:p w14:paraId="582CCD18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533399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1</w:t>
            </w:r>
          </w:p>
          <w:p w14:paraId="49C50170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805957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2 or more</w:t>
            </w:r>
          </w:p>
        </w:tc>
        <w:tc>
          <w:tcPr>
            <w:tcW w:w="2250" w:type="dxa"/>
            <w:vAlign w:val="center"/>
          </w:tcPr>
          <w:p w14:paraId="25D4F8DC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082949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</w:t>
            </w:r>
          </w:p>
          <w:p w14:paraId="765BDB39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1995407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but only </w:t>
            </w:r>
            <w:proofErr w:type="gramStart"/>
            <w:r w:rsidR="0045056B" w:rsidRPr="007B66FF">
              <w:t>1x</w:t>
            </w:r>
            <w:proofErr w:type="gramEnd"/>
          </w:p>
          <w:p w14:paraId="3CF6089A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189257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&gt;1x</w:t>
            </w:r>
          </w:p>
        </w:tc>
        <w:tc>
          <w:tcPr>
            <w:tcW w:w="1350" w:type="dxa"/>
          </w:tcPr>
          <w:p w14:paraId="45B4CF31" w14:textId="77777777" w:rsidR="0045056B" w:rsidRPr="007B66FF" w:rsidRDefault="0045056B" w:rsidP="00B220BA">
            <w:pPr>
              <w:spacing w:line="480" w:lineRule="auto"/>
            </w:pPr>
          </w:p>
        </w:tc>
      </w:tr>
      <w:tr w:rsidR="0045056B" w:rsidRPr="007B66FF" w14:paraId="4432238B" w14:textId="77777777" w:rsidTr="00B220BA">
        <w:trPr>
          <w:trHeight w:val="932"/>
        </w:trPr>
        <w:tc>
          <w:tcPr>
            <w:tcW w:w="1908" w:type="dxa"/>
          </w:tcPr>
          <w:p w14:paraId="18686651" w14:textId="77777777" w:rsidR="0045056B" w:rsidRPr="007B66FF" w:rsidRDefault="0045056B" w:rsidP="00B220BA">
            <w:pPr>
              <w:spacing w:line="480" w:lineRule="auto"/>
            </w:pPr>
            <w:r w:rsidRPr="007B66FF">
              <w:t>Improvised Explosive Devices (IEDs)</w:t>
            </w:r>
          </w:p>
        </w:tc>
        <w:tc>
          <w:tcPr>
            <w:tcW w:w="1777" w:type="dxa"/>
          </w:tcPr>
          <w:p w14:paraId="7829DEAE" w14:textId="77777777" w:rsidR="0045056B" w:rsidRPr="007B66FF" w:rsidRDefault="0045056B" w:rsidP="00B220BA">
            <w:pPr>
              <w:spacing w:line="480" w:lineRule="auto"/>
            </w:pPr>
          </w:p>
        </w:tc>
        <w:tc>
          <w:tcPr>
            <w:tcW w:w="2250" w:type="dxa"/>
            <w:vAlign w:val="center"/>
          </w:tcPr>
          <w:p w14:paraId="7950AE52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1030179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ne</w:t>
            </w:r>
          </w:p>
          <w:p w14:paraId="273C7C66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181124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1</w:t>
            </w:r>
          </w:p>
          <w:p w14:paraId="567D0B3A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1686129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2 or more</w:t>
            </w:r>
          </w:p>
        </w:tc>
        <w:tc>
          <w:tcPr>
            <w:tcW w:w="2250" w:type="dxa"/>
            <w:vAlign w:val="center"/>
          </w:tcPr>
          <w:p w14:paraId="1624966D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752553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No</w:t>
            </w:r>
          </w:p>
          <w:p w14:paraId="14AB8BB9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1732807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but only </w:t>
            </w:r>
            <w:proofErr w:type="gramStart"/>
            <w:r w:rsidR="0045056B" w:rsidRPr="007B66FF">
              <w:t>1x</w:t>
            </w:r>
            <w:proofErr w:type="gramEnd"/>
          </w:p>
          <w:p w14:paraId="141BED8F" w14:textId="77777777" w:rsidR="0045056B" w:rsidRPr="007B66FF" w:rsidRDefault="005D5CD5" w:rsidP="00B220BA">
            <w:pPr>
              <w:spacing w:line="480" w:lineRule="auto"/>
            </w:pPr>
            <w:sdt>
              <w:sdtPr>
                <w:id w:val="-973206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5056B" w:rsidRPr="007B66FF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5056B" w:rsidRPr="007B66FF">
              <w:t xml:space="preserve">   Yes, &gt;1x</w:t>
            </w:r>
          </w:p>
        </w:tc>
        <w:tc>
          <w:tcPr>
            <w:tcW w:w="1350" w:type="dxa"/>
          </w:tcPr>
          <w:p w14:paraId="0E754704" w14:textId="77777777" w:rsidR="0045056B" w:rsidRPr="007B66FF" w:rsidRDefault="0045056B" w:rsidP="00B220BA">
            <w:pPr>
              <w:spacing w:line="480" w:lineRule="auto"/>
            </w:pPr>
          </w:p>
        </w:tc>
      </w:tr>
    </w:tbl>
    <w:p w14:paraId="528A6316" w14:textId="77777777" w:rsidR="0045056B" w:rsidRPr="007B66FF" w:rsidRDefault="0045056B" w:rsidP="0045056B">
      <w:pPr>
        <w:spacing w:line="480" w:lineRule="auto"/>
      </w:pPr>
    </w:p>
    <w:p w14:paraId="3D8E154B" w14:textId="6183E5EF" w:rsidR="007F2965" w:rsidRDefault="007F2965" w:rsidP="00A16F1B">
      <w:pPr>
        <w:spacing w:after="160" w:line="259" w:lineRule="auto"/>
      </w:pPr>
    </w:p>
    <w:sectPr w:rsidR="007F2965" w:rsidSect="0022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6B"/>
    <w:rsid w:val="0003491A"/>
    <w:rsid w:val="000457D9"/>
    <w:rsid w:val="0008196D"/>
    <w:rsid w:val="000A6151"/>
    <w:rsid w:val="000F6E8B"/>
    <w:rsid w:val="00180885"/>
    <w:rsid w:val="00194BF1"/>
    <w:rsid w:val="001A3670"/>
    <w:rsid w:val="001C7AE2"/>
    <w:rsid w:val="001F3AFB"/>
    <w:rsid w:val="002229BD"/>
    <w:rsid w:val="00224DFB"/>
    <w:rsid w:val="002444D1"/>
    <w:rsid w:val="002A2ACA"/>
    <w:rsid w:val="00315B9D"/>
    <w:rsid w:val="00387435"/>
    <w:rsid w:val="0039432C"/>
    <w:rsid w:val="003B122F"/>
    <w:rsid w:val="003C0337"/>
    <w:rsid w:val="003F50D6"/>
    <w:rsid w:val="004302E5"/>
    <w:rsid w:val="0045056B"/>
    <w:rsid w:val="004B1AED"/>
    <w:rsid w:val="00501AA2"/>
    <w:rsid w:val="005A74CF"/>
    <w:rsid w:val="005D5CD5"/>
    <w:rsid w:val="005D5DA4"/>
    <w:rsid w:val="005F24D1"/>
    <w:rsid w:val="0062238E"/>
    <w:rsid w:val="00650BBE"/>
    <w:rsid w:val="00682374"/>
    <w:rsid w:val="00694747"/>
    <w:rsid w:val="006C501A"/>
    <w:rsid w:val="006D0236"/>
    <w:rsid w:val="00750102"/>
    <w:rsid w:val="007859BC"/>
    <w:rsid w:val="00797A39"/>
    <w:rsid w:val="007E7F08"/>
    <w:rsid w:val="007F2965"/>
    <w:rsid w:val="00810F9F"/>
    <w:rsid w:val="00811581"/>
    <w:rsid w:val="00812D3A"/>
    <w:rsid w:val="00873055"/>
    <w:rsid w:val="00880D14"/>
    <w:rsid w:val="0089795B"/>
    <w:rsid w:val="008E3530"/>
    <w:rsid w:val="00960BB0"/>
    <w:rsid w:val="009927D4"/>
    <w:rsid w:val="009C4C1A"/>
    <w:rsid w:val="00A16F1B"/>
    <w:rsid w:val="00A378EA"/>
    <w:rsid w:val="00A56EBD"/>
    <w:rsid w:val="00AA7B69"/>
    <w:rsid w:val="00AB037D"/>
    <w:rsid w:val="00B16744"/>
    <w:rsid w:val="00B63B48"/>
    <w:rsid w:val="00BD2950"/>
    <w:rsid w:val="00C061BD"/>
    <w:rsid w:val="00C22258"/>
    <w:rsid w:val="00C53AD1"/>
    <w:rsid w:val="00C77EA3"/>
    <w:rsid w:val="00C82A72"/>
    <w:rsid w:val="00CA4FEA"/>
    <w:rsid w:val="00CD2366"/>
    <w:rsid w:val="00CF2D79"/>
    <w:rsid w:val="00D25D8B"/>
    <w:rsid w:val="00D67754"/>
    <w:rsid w:val="00D7129D"/>
    <w:rsid w:val="00D86922"/>
    <w:rsid w:val="00DD331A"/>
    <w:rsid w:val="00DD6A01"/>
    <w:rsid w:val="00DF00B0"/>
    <w:rsid w:val="00EA4D25"/>
    <w:rsid w:val="00EB4D71"/>
    <w:rsid w:val="00ED0370"/>
    <w:rsid w:val="00ED0BDF"/>
    <w:rsid w:val="00F26CDE"/>
    <w:rsid w:val="00F377DB"/>
    <w:rsid w:val="00F461EC"/>
    <w:rsid w:val="00F612E8"/>
    <w:rsid w:val="00F946D2"/>
    <w:rsid w:val="00FA2242"/>
    <w:rsid w:val="00FA239F"/>
    <w:rsid w:val="00FB6EB5"/>
    <w:rsid w:val="00FD6BF8"/>
    <w:rsid w:val="00FE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053D"/>
  <w15:chartTrackingRefBased/>
  <w15:docId w15:val="{58A12EE7-BDE0-1E45-8454-1767EE68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56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056B"/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er, Christopher</dc:creator>
  <cp:keywords/>
  <dc:description/>
  <cp:lastModifiedBy>Sullan, Molly J. (she/her/hers)</cp:lastModifiedBy>
  <cp:revision>4</cp:revision>
  <dcterms:created xsi:type="dcterms:W3CDTF">2023-09-21T20:31:00Z</dcterms:created>
  <dcterms:modified xsi:type="dcterms:W3CDTF">2024-03-14T22:05:00Z</dcterms:modified>
</cp:coreProperties>
</file>